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6E6B6F" w14:textId="1F7F6FDA" w:rsidR="00FC2564" w:rsidRPr="002B2BE3" w:rsidRDefault="0068607D" w:rsidP="002B2BE3">
      <w:pPr>
        <w:spacing w:after="200" w:line="480" w:lineRule="auto"/>
        <w:jc w:val="left"/>
      </w:pPr>
      <w:bookmarkStart w:id="0" w:name="_GoBack"/>
      <w:bookmarkEnd w:id="0"/>
      <w:r>
        <w:rPr>
          <w:b/>
        </w:rPr>
        <w:t>Fig S1:</w:t>
      </w:r>
      <w:r w:rsidRPr="0068607D">
        <w:t xml:space="preserve"> </w:t>
      </w:r>
      <w:r w:rsidR="00FC2564" w:rsidRPr="00ED16A8">
        <w:t>HBE cultures were exposed to smoke of 8 cigarettes or an equivalent volume o</w:t>
      </w:r>
      <w:r w:rsidR="00FC2564">
        <w:t>f clean air and fractionated 3</w:t>
      </w:r>
      <w:r w:rsidR="00FC2564" w:rsidRPr="00ED16A8">
        <w:t xml:space="preserve"> hours</w:t>
      </w:r>
      <w:r w:rsidR="00D1799A">
        <w:t xml:space="preserve"> after exposure. Proteins were </w:t>
      </w:r>
      <w:proofErr w:type="spellStart"/>
      <w:r w:rsidR="00D1799A" w:rsidRPr="00D8438C">
        <w:t>electrophoretically</w:t>
      </w:r>
      <w:proofErr w:type="spellEnd"/>
      <w:r w:rsidR="00D1799A" w:rsidRPr="00D8438C">
        <w:rPr>
          <w:rFonts w:hint="eastAsia"/>
        </w:rPr>
        <w:t xml:space="preserve"> sep</w:t>
      </w:r>
      <w:r w:rsidR="00D1799A" w:rsidRPr="00417E00">
        <w:t>a</w:t>
      </w:r>
      <w:r w:rsidR="00D1799A">
        <w:rPr>
          <w:rFonts w:hint="eastAsia"/>
        </w:rPr>
        <w:t>rated,</w:t>
      </w:r>
      <w:r w:rsidR="00D1799A" w:rsidRPr="002B2BE3">
        <w:t xml:space="preserve"> </w:t>
      </w:r>
      <w:r w:rsidR="00D1799A" w:rsidRPr="00ED16A8">
        <w:rPr>
          <w:rFonts w:hint="eastAsia"/>
        </w:rPr>
        <w:t>transferred to PVDF membranes</w:t>
      </w:r>
      <w:r w:rsidR="00D1799A" w:rsidRPr="002B2BE3">
        <w:t xml:space="preserve"> and m</w:t>
      </w:r>
      <w:r w:rsidR="00FC2564" w:rsidRPr="00ED16A8">
        <w:t>itochondrial and nuclear fractions w</w:t>
      </w:r>
      <w:r w:rsidR="00FC2564">
        <w:t xml:space="preserve">ere </w:t>
      </w:r>
      <w:r w:rsidR="00D1799A">
        <w:t>probed for the nuclear marker NUP98</w:t>
      </w:r>
      <w:r w:rsidR="00E2514B">
        <w:t xml:space="preserve"> and </w:t>
      </w:r>
      <w:r w:rsidR="00E2514B" w:rsidRPr="00777CD1">
        <w:t>β</w:t>
      </w:r>
      <w:r w:rsidR="00E2514B" w:rsidRPr="00777CD1">
        <w:rPr>
          <w:rFonts w:hint="eastAsia"/>
        </w:rPr>
        <w:t>-</w:t>
      </w:r>
      <w:r w:rsidR="00E2514B" w:rsidRPr="00ED16A8">
        <w:rPr>
          <w:rFonts w:hint="eastAsia"/>
        </w:rPr>
        <w:t>actin</w:t>
      </w:r>
      <w:r w:rsidR="00FC2564">
        <w:t>.</w:t>
      </w:r>
      <w:r w:rsidR="00F424DC">
        <w:t xml:space="preserve"> </w:t>
      </w:r>
    </w:p>
    <w:sectPr w:rsidR="00FC2564" w:rsidRPr="002B2BE3" w:rsidSect="00502EC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CF78B45" w15:done="0"/>
  <w15:commentEx w15:paraId="388ED8D3" w15:done="0"/>
  <w15:commentEx w15:paraId="66969765" w15:done="0"/>
  <w15:commentEx w15:paraId="1BBC85E9" w15:done="0"/>
  <w15:commentEx w15:paraId="10A1FCD5" w15:done="0"/>
  <w15:commentEx w15:paraId="75770B21" w15:done="0"/>
  <w15:commentEx w15:paraId="331B353C" w15:done="0"/>
  <w15:commentEx w15:paraId="6DCA8D9A" w15:done="0"/>
  <w15:commentEx w15:paraId="42961A99" w15:done="0"/>
  <w15:commentEx w15:paraId="5BC658F5" w15:done="0"/>
  <w15:commentEx w15:paraId="65EA9F6F" w15:done="0"/>
  <w15:commentEx w15:paraId="7A7E8C38" w15:done="0"/>
  <w15:commentEx w15:paraId="15ABF8E2" w15:done="0"/>
  <w15:commentEx w15:paraId="78631177" w15:done="0"/>
  <w15:commentEx w15:paraId="19659CFF" w15:done="0"/>
  <w15:commentEx w15:paraId="5E686B15" w15:done="0"/>
  <w15:commentEx w15:paraId="58B215D7" w15:done="0"/>
  <w15:commentEx w15:paraId="61528C80" w15:done="0"/>
  <w15:commentEx w15:paraId="56324535" w15:done="0"/>
  <w15:commentEx w15:paraId="432FE549" w15:done="0"/>
  <w15:commentEx w15:paraId="7BB2707A" w15:done="0"/>
  <w15:commentEx w15:paraId="31E9341E" w15:done="0"/>
  <w15:commentEx w15:paraId="07DAAD03" w15:done="0"/>
  <w15:commentEx w15:paraId="1213FB2F" w15:done="0"/>
  <w15:commentEx w15:paraId="414D6C32" w15:done="0"/>
  <w15:commentEx w15:paraId="7E07C030" w15:done="0"/>
  <w15:commentEx w15:paraId="56B0A908" w15:done="0"/>
  <w15:commentEx w15:paraId="340404AE" w15:done="0"/>
  <w15:commentEx w15:paraId="05F9428C" w15:done="0"/>
  <w15:commentEx w15:paraId="0092247D" w15:done="0"/>
  <w15:commentEx w15:paraId="344C72E3" w15:done="0"/>
  <w15:commentEx w15:paraId="7E125646" w15:done="0"/>
  <w15:commentEx w15:paraId="5C84A708" w15:done="0"/>
  <w15:commentEx w15:paraId="506FEC7F" w15:done="0"/>
  <w15:commentEx w15:paraId="70D09E4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BDF902" w14:textId="77777777" w:rsidR="00FC2564" w:rsidRDefault="00FC2564" w:rsidP="00B62EAA">
      <w:r>
        <w:separator/>
      </w:r>
    </w:p>
  </w:endnote>
  <w:endnote w:type="continuationSeparator" w:id="0">
    <w:p w14:paraId="33BA8582" w14:textId="77777777" w:rsidR="00FC2564" w:rsidRDefault="00FC2564" w:rsidP="00B62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66C8F5" w14:textId="77777777" w:rsidR="00FC2564" w:rsidRDefault="00FC2564" w:rsidP="006860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C1C9C7" w14:textId="77777777" w:rsidR="00FC2564" w:rsidRDefault="00FC2564" w:rsidP="00B62EA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A94BA3" w14:textId="77777777" w:rsidR="00FC2564" w:rsidRDefault="00FC2564" w:rsidP="006860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215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51423AC" w14:textId="77777777" w:rsidR="00FC2564" w:rsidRDefault="00FC2564" w:rsidP="00B62E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FB33F0" w14:textId="77777777" w:rsidR="00FC2564" w:rsidRDefault="00FC2564" w:rsidP="00B62EAA">
      <w:r>
        <w:separator/>
      </w:r>
    </w:p>
  </w:footnote>
  <w:footnote w:type="continuationSeparator" w:id="0">
    <w:p w14:paraId="24C31AC8" w14:textId="77777777" w:rsidR="00FC2564" w:rsidRDefault="00FC2564" w:rsidP="00B62E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197505"/>
    <w:multiLevelType w:val="hybridMultilevel"/>
    <w:tmpl w:val="C65A2740"/>
    <w:lvl w:ilvl="0" w:tplc="0D5CDBC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C62D1A"/>
    <w:multiLevelType w:val="hybridMultilevel"/>
    <w:tmpl w:val="BFD00288"/>
    <w:lvl w:ilvl="0" w:tplc="05803DB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78F7DC6"/>
    <w:multiLevelType w:val="hybridMultilevel"/>
    <w:tmpl w:val="8162F13A"/>
    <w:lvl w:ilvl="0" w:tplc="24EE25E8">
      <w:start w:val="1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iser, Marianne (ANA)">
    <w15:presenceInfo w15:providerId="AD" w15:userId="S-1-5-21-1442852101-4018948630-3783845812-147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de-CH" w:vendorID="64" w:dllVersion="131078" w:nlCheck="1" w:checkStyle="0"/>
  <w:activeWritingStyle w:appName="MSWord" w:lang="fr-CH" w:vendorID="64" w:dllVersion="131078" w:nlCheck="1" w:checkStyle="0"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psepfawp0p9zeraet5t20q9t0ttzr0vwwd&quot;&gt;Holt Endnote References&lt;record-ids&gt;&lt;item&gt;1203&lt;/item&gt;&lt;item&gt;1213&lt;/item&gt;&lt;item&gt;1214&lt;/item&gt;&lt;item&gt;1217&lt;/item&gt;&lt;item&gt;1219&lt;/item&gt;&lt;item&gt;1413&lt;/item&gt;&lt;item&gt;1431&lt;/item&gt;&lt;item&gt;2045&lt;/item&gt;&lt;item&gt;2047&lt;/item&gt;&lt;item&gt;2048&lt;/item&gt;&lt;item&gt;2049&lt;/item&gt;&lt;item&gt;2052&lt;/item&gt;&lt;item&gt;2056&lt;/item&gt;&lt;item&gt;2058&lt;/item&gt;&lt;item&gt;2059&lt;/item&gt;&lt;item&gt;2060&lt;/item&gt;&lt;item&gt;2061&lt;/item&gt;&lt;item&gt;2062&lt;/item&gt;&lt;item&gt;2063&lt;/item&gt;&lt;item&gt;2065&lt;/item&gt;&lt;item&gt;2066&lt;/item&gt;&lt;item&gt;2067&lt;/item&gt;&lt;item&gt;2068&lt;/item&gt;&lt;item&gt;2070&lt;/item&gt;&lt;item&gt;2079&lt;/item&gt;&lt;item&gt;2080&lt;/item&gt;&lt;item&gt;2171&lt;/item&gt;&lt;item&gt;2172&lt;/item&gt;&lt;item&gt;2173&lt;/item&gt;&lt;item&gt;2174&lt;/item&gt;&lt;item&gt;2175&lt;/item&gt;&lt;item&gt;2176&lt;/item&gt;&lt;item&gt;2177&lt;/item&gt;&lt;item&gt;2182&lt;/item&gt;&lt;item&gt;2183&lt;/item&gt;&lt;item&gt;2184&lt;/item&gt;&lt;item&gt;2189&lt;/item&gt;&lt;/record-ids&gt;&lt;/item&gt;&lt;/Libraries&gt;"/>
  </w:docVars>
  <w:rsids>
    <w:rsidRoot w:val="00F213BF"/>
    <w:rsid w:val="000005D4"/>
    <w:rsid w:val="0000561D"/>
    <w:rsid w:val="00005A2F"/>
    <w:rsid w:val="000077B0"/>
    <w:rsid w:val="00010332"/>
    <w:rsid w:val="0001098B"/>
    <w:rsid w:val="00010FBB"/>
    <w:rsid w:val="000137C7"/>
    <w:rsid w:val="000162E2"/>
    <w:rsid w:val="00020B45"/>
    <w:rsid w:val="00024A63"/>
    <w:rsid w:val="00024F85"/>
    <w:rsid w:val="000268FB"/>
    <w:rsid w:val="00027230"/>
    <w:rsid w:val="000314A6"/>
    <w:rsid w:val="00033F63"/>
    <w:rsid w:val="00036A85"/>
    <w:rsid w:val="00036E42"/>
    <w:rsid w:val="0004089E"/>
    <w:rsid w:val="00041D33"/>
    <w:rsid w:val="0004260F"/>
    <w:rsid w:val="00044740"/>
    <w:rsid w:val="00044BAC"/>
    <w:rsid w:val="000467BF"/>
    <w:rsid w:val="00046A91"/>
    <w:rsid w:val="00050C97"/>
    <w:rsid w:val="000520C8"/>
    <w:rsid w:val="00052329"/>
    <w:rsid w:val="000525FA"/>
    <w:rsid w:val="000548A7"/>
    <w:rsid w:val="0005527E"/>
    <w:rsid w:val="00064063"/>
    <w:rsid w:val="000668B0"/>
    <w:rsid w:val="000707B9"/>
    <w:rsid w:val="00072D36"/>
    <w:rsid w:val="0007392B"/>
    <w:rsid w:val="00077714"/>
    <w:rsid w:val="000810C1"/>
    <w:rsid w:val="00082DBD"/>
    <w:rsid w:val="000839D0"/>
    <w:rsid w:val="00086B2D"/>
    <w:rsid w:val="00086B96"/>
    <w:rsid w:val="00087401"/>
    <w:rsid w:val="00087624"/>
    <w:rsid w:val="00091EFD"/>
    <w:rsid w:val="000945AB"/>
    <w:rsid w:val="000953F7"/>
    <w:rsid w:val="000A209F"/>
    <w:rsid w:val="000A2B4B"/>
    <w:rsid w:val="000A4A1A"/>
    <w:rsid w:val="000A52C1"/>
    <w:rsid w:val="000A6BC2"/>
    <w:rsid w:val="000A6D7B"/>
    <w:rsid w:val="000C05D6"/>
    <w:rsid w:val="000C1300"/>
    <w:rsid w:val="000C2DA6"/>
    <w:rsid w:val="000C4318"/>
    <w:rsid w:val="000C597B"/>
    <w:rsid w:val="000C6133"/>
    <w:rsid w:val="000D12F5"/>
    <w:rsid w:val="000D2138"/>
    <w:rsid w:val="000D5917"/>
    <w:rsid w:val="000D59BD"/>
    <w:rsid w:val="000D73FE"/>
    <w:rsid w:val="000E0779"/>
    <w:rsid w:val="000E123A"/>
    <w:rsid w:val="000E23ED"/>
    <w:rsid w:val="000E3B62"/>
    <w:rsid w:val="000E4101"/>
    <w:rsid w:val="000E433D"/>
    <w:rsid w:val="000E5B48"/>
    <w:rsid w:val="000F39CF"/>
    <w:rsid w:val="000F46C8"/>
    <w:rsid w:val="000F50D5"/>
    <w:rsid w:val="000F74F7"/>
    <w:rsid w:val="000F784D"/>
    <w:rsid w:val="000F7EDA"/>
    <w:rsid w:val="00100371"/>
    <w:rsid w:val="0010109D"/>
    <w:rsid w:val="0010275D"/>
    <w:rsid w:val="00103745"/>
    <w:rsid w:val="00107C5B"/>
    <w:rsid w:val="00117999"/>
    <w:rsid w:val="00121558"/>
    <w:rsid w:val="00123EE7"/>
    <w:rsid w:val="00126136"/>
    <w:rsid w:val="00126FE7"/>
    <w:rsid w:val="001274B7"/>
    <w:rsid w:val="00127542"/>
    <w:rsid w:val="00132162"/>
    <w:rsid w:val="00135432"/>
    <w:rsid w:val="0013665C"/>
    <w:rsid w:val="00137BD8"/>
    <w:rsid w:val="00140DB2"/>
    <w:rsid w:val="001424F8"/>
    <w:rsid w:val="001442AB"/>
    <w:rsid w:val="00144666"/>
    <w:rsid w:val="00145ACD"/>
    <w:rsid w:val="001473D2"/>
    <w:rsid w:val="00147496"/>
    <w:rsid w:val="00147743"/>
    <w:rsid w:val="00151D90"/>
    <w:rsid w:val="00153F45"/>
    <w:rsid w:val="00154DA0"/>
    <w:rsid w:val="00154E04"/>
    <w:rsid w:val="00155B8D"/>
    <w:rsid w:val="001609B7"/>
    <w:rsid w:val="00161E05"/>
    <w:rsid w:val="00163F71"/>
    <w:rsid w:val="00164408"/>
    <w:rsid w:val="00165657"/>
    <w:rsid w:val="0016704E"/>
    <w:rsid w:val="00170329"/>
    <w:rsid w:val="0017217F"/>
    <w:rsid w:val="001750E7"/>
    <w:rsid w:val="00175B31"/>
    <w:rsid w:val="00176DC5"/>
    <w:rsid w:val="00176FA8"/>
    <w:rsid w:val="0017751F"/>
    <w:rsid w:val="00183213"/>
    <w:rsid w:val="001858A3"/>
    <w:rsid w:val="00190AFA"/>
    <w:rsid w:val="001914D1"/>
    <w:rsid w:val="001925D1"/>
    <w:rsid w:val="001933A7"/>
    <w:rsid w:val="0019485E"/>
    <w:rsid w:val="001A16D7"/>
    <w:rsid w:val="001A37E1"/>
    <w:rsid w:val="001A6125"/>
    <w:rsid w:val="001A6E70"/>
    <w:rsid w:val="001B1DD3"/>
    <w:rsid w:val="001B24C6"/>
    <w:rsid w:val="001B24F2"/>
    <w:rsid w:val="001B354A"/>
    <w:rsid w:val="001B5D75"/>
    <w:rsid w:val="001B5FFA"/>
    <w:rsid w:val="001C7A4A"/>
    <w:rsid w:val="001C7E30"/>
    <w:rsid w:val="001D0BC1"/>
    <w:rsid w:val="001D69E6"/>
    <w:rsid w:val="001E0262"/>
    <w:rsid w:val="001E409F"/>
    <w:rsid w:val="001E567D"/>
    <w:rsid w:val="001E61BB"/>
    <w:rsid w:val="001F454C"/>
    <w:rsid w:val="0020036E"/>
    <w:rsid w:val="00202199"/>
    <w:rsid w:val="00203788"/>
    <w:rsid w:val="00205152"/>
    <w:rsid w:val="00205E03"/>
    <w:rsid w:val="00206019"/>
    <w:rsid w:val="00206A8F"/>
    <w:rsid w:val="00215F05"/>
    <w:rsid w:val="00220FF3"/>
    <w:rsid w:val="0022215A"/>
    <w:rsid w:val="00223992"/>
    <w:rsid w:val="00223B47"/>
    <w:rsid w:val="0022508B"/>
    <w:rsid w:val="00225AF1"/>
    <w:rsid w:val="0022763B"/>
    <w:rsid w:val="00227D5C"/>
    <w:rsid w:val="00232BC6"/>
    <w:rsid w:val="00233BFF"/>
    <w:rsid w:val="00233DA0"/>
    <w:rsid w:val="00236E20"/>
    <w:rsid w:val="00242ED6"/>
    <w:rsid w:val="0024346F"/>
    <w:rsid w:val="002435E2"/>
    <w:rsid w:val="00245712"/>
    <w:rsid w:val="002469F2"/>
    <w:rsid w:val="00252203"/>
    <w:rsid w:val="002532A6"/>
    <w:rsid w:val="00256754"/>
    <w:rsid w:val="00257B49"/>
    <w:rsid w:val="00257B98"/>
    <w:rsid w:val="00262738"/>
    <w:rsid w:val="00264837"/>
    <w:rsid w:val="00265431"/>
    <w:rsid w:val="00270690"/>
    <w:rsid w:val="00271AC7"/>
    <w:rsid w:val="002738E0"/>
    <w:rsid w:val="00275C52"/>
    <w:rsid w:val="002772A7"/>
    <w:rsid w:val="0028143E"/>
    <w:rsid w:val="00283DFC"/>
    <w:rsid w:val="00284352"/>
    <w:rsid w:val="002845CC"/>
    <w:rsid w:val="00285ADC"/>
    <w:rsid w:val="00285E1F"/>
    <w:rsid w:val="00290BBC"/>
    <w:rsid w:val="002916A4"/>
    <w:rsid w:val="0029214C"/>
    <w:rsid w:val="00292376"/>
    <w:rsid w:val="002928F4"/>
    <w:rsid w:val="00296888"/>
    <w:rsid w:val="00296F35"/>
    <w:rsid w:val="002A3BEC"/>
    <w:rsid w:val="002A5F44"/>
    <w:rsid w:val="002A646D"/>
    <w:rsid w:val="002A7551"/>
    <w:rsid w:val="002A76AE"/>
    <w:rsid w:val="002B20E3"/>
    <w:rsid w:val="002B2BE3"/>
    <w:rsid w:val="002B77E6"/>
    <w:rsid w:val="002C2050"/>
    <w:rsid w:val="002C37C3"/>
    <w:rsid w:val="002C3ED6"/>
    <w:rsid w:val="002C436C"/>
    <w:rsid w:val="002C543F"/>
    <w:rsid w:val="002D0B7F"/>
    <w:rsid w:val="002D117A"/>
    <w:rsid w:val="002D13B9"/>
    <w:rsid w:val="002D25C9"/>
    <w:rsid w:val="002D37EE"/>
    <w:rsid w:val="002D5241"/>
    <w:rsid w:val="002D6787"/>
    <w:rsid w:val="002D699E"/>
    <w:rsid w:val="002D7710"/>
    <w:rsid w:val="002D7B86"/>
    <w:rsid w:val="002E15DE"/>
    <w:rsid w:val="002E2C8B"/>
    <w:rsid w:val="002E3FD0"/>
    <w:rsid w:val="002E624B"/>
    <w:rsid w:val="002E6952"/>
    <w:rsid w:val="002F2532"/>
    <w:rsid w:val="002F2726"/>
    <w:rsid w:val="002F3946"/>
    <w:rsid w:val="002F4241"/>
    <w:rsid w:val="002F4338"/>
    <w:rsid w:val="002F5D84"/>
    <w:rsid w:val="002F653A"/>
    <w:rsid w:val="002F7A27"/>
    <w:rsid w:val="00300A5B"/>
    <w:rsid w:val="003029C7"/>
    <w:rsid w:val="003030F5"/>
    <w:rsid w:val="00303B95"/>
    <w:rsid w:val="00304831"/>
    <w:rsid w:val="00306071"/>
    <w:rsid w:val="0031390D"/>
    <w:rsid w:val="00313B00"/>
    <w:rsid w:val="003155CC"/>
    <w:rsid w:val="00315E28"/>
    <w:rsid w:val="00320D14"/>
    <w:rsid w:val="003211F7"/>
    <w:rsid w:val="00322673"/>
    <w:rsid w:val="003229B7"/>
    <w:rsid w:val="00322DB6"/>
    <w:rsid w:val="00324729"/>
    <w:rsid w:val="003261BB"/>
    <w:rsid w:val="00326EBE"/>
    <w:rsid w:val="003365AB"/>
    <w:rsid w:val="003375EE"/>
    <w:rsid w:val="0034327F"/>
    <w:rsid w:val="00345568"/>
    <w:rsid w:val="00345AF2"/>
    <w:rsid w:val="00346321"/>
    <w:rsid w:val="00346BC5"/>
    <w:rsid w:val="003519A9"/>
    <w:rsid w:val="00352BE8"/>
    <w:rsid w:val="0035374C"/>
    <w:rsid w:val="00360B01"/>
    <w:rsid w:val="00361C07"/>
    <w:rsid w:val="00363D17"/>
    <w:rsid w:val="00366A3A"/>
    <w:rsid w:val="00370E9E"/>
    <w:rsid w:val="00373542"/>
    <w:rsid w:val="00375A88"/>
    <w:rsid w:val="003766A2"/>
    <w:rsid w:val="00376D66"/>
    <w:rsid w:val="00377632"/>
    <w:rsid w:val="003778E1"/>
    <w:rsid w:val="00377EB0"/>
    <w:rsid w:val="00382222"/>
    <w:rsid w:val="003831EF"/>
    <w:rsid w:val="003871B1"/>
    <w:rsid w:val="003872C7"/>
    <w:rsid w:val="00391240"/>
    <w:rsid w:val="00391825"/>
    <w:rsid w:val="00393B93"/>
    <w:rsid w:val="00394057"/>
    <w:rsid w:val="003A43DE"/>
    <w:rsid w:val="003A6FCB"/>
    <w:rsid w:val="003B04EF"/>
    <w:rsid w:val="003B1D27"/>
    <w:rsid w:val="003B216A"/>
    <w:rsid w:val="003B2DD9"/>
    <w:rsid w:val="003B36BB"/>
    <w:rsid w:val="003B5074"/>
    <w:rsid w:val="003B54AC"/>
    <w:rsid w:val="003B6D62"/>
    <w:rsid w:val="003B6FBB"/>
    <w:rsid w:val="003B7C60"/>
    <w:rsid w:val="003D0E9E"/>
    <w:rsid w:val="003D2D59"/>
    <w:rsid w:val="003D3ACC"/>
    <w:rsid w:val="003D4B08"/>
    <w:rsid w:val="003D62EC"/>
    <w:rsid w:val="003E4D8C"/>
    <w:rsid w:val="003E51F1"/>
    <w:rsid w:val="003E7446"/>
    <w:rsid w:val="003F13BA"/>
    <w:rsid w:val="003F6B79"/>
    <w:rsid w:val="003F7BAE"/>
    <w:rsid w:val="00400E13"/>
    <w:rsid w:val="00401DAF"/>
    <w:rsid w:val="00403C60"/>
    <w:rsid w:val="00403F4C"/>
    <w:rsid w:val="00412557"/>
    <w:rsid w:val="0041426F"/>
    <w:rsid w:val="00415A65"/>
    <w:rsid w:val="00415BD1"/>
    <w:rsid w:val="00417E00"/>
    <w:rsid w:val="0042049F"/>
    <w:rsid w:val="00420603"/>
    <w:rsid w:val="004211D1"/>
    <w:rsid w:val="00421DB6"/>
    <w:rsid w:val="00423BE1"/>
    <w:rsid w:val="004278DC"/>
    <w:rsid w:val="00427F47"/>
    <w:rsid w:val="00430A22"/>
    <w:rsid w:val="004337B1"/>
    <w:rsid w:val="0043474B"/>
    <w:rsid w:val="004347B7"/>
    <w:rsid w:val="00434CA1"/>
    <w:rsid w:val="0043772A"/>
    <w:rsid w:val="00440C53"/>
    <w:rsid w:val="00460F61"/>
    <w:rsid w:val="00462DDE"/>
    <w:rsid w:val="00464470"/>
    <w:rsid w:val="00465A97"/>
    <w:rsid w:val="00465EA5"/>
    <w:rsid w:val="00466334"/>
    <w:rsid w:val="00467EDA"/>
    <w:rsid w:val="00470139"/>
    <w:rsid w:val="004737E5"/>
    <w:rsid w:val="00474182"/>
    <w:rsid w:val="00474BFA"/>
    <w:rsid w:val="00475A16"/>
    <w:rsid w:val="004765DB"/>
    <w:rsid w:val="00482197"/>
    <w:rsid w:val="00492CAF"/>
    <w:rsid w:val="00494465"/>
    <w:rsid w:val="00495494"/>
    <w:rsid w:val="00495635"/>
    <w:rsid w:val="00495F0A"/>
    <w:rsid w:val="00496721"/>
    <w:rsid w:val="004A0392"/>
    <w:rsid w:val="004A163A"/>
    <w:rsid w:val="004A26E7"/>
    <w:rsid w:val="004A2F4B"/>
    <w:rsid w:val="004A71CA"/>
    <w:rsid w:val="004B52AB"/>
    <w:rsid w:val="004B59F9"/>
    <w:rsid w:val="004B68C2"/>
    <w:rsid w:val="004C6115"/>
    <w:rsid w:val="004C73EB"/>
    <w:rsid w:val="004C769F"/>
    <w:rsid w:val="004D029A"/>
    <w:rsid w:val="004D0BA5"/>
    <w:rsid w:val="004D33CA"/>
    <w:rsid w:val="004D53D9"/>
    <w:rsid w:val="004D571C"/>
    <w:rsid w:val="004E011F"/>
    <w:rsid w:val="004E09BE"/>
    <w:rsid w:val="004E17D3"/>
    <w:rsid w:val="004F1884"/>
    <w:rsid w:val="004F38F7"/>
    <w:rsid w:val="004F46AB"/>
    <w:rsid w:val="004F6371"/>
    <w:rsid w:val="004F67A6"/>
    <w:rsid w:val="004F7EFE"/>
    <w:rsid w:val="00502D6C"/>
    <w:rsid w:val="00502ECA"/>
    <w:rsid w:val="00502F1C"/>
    <w:rsid w:val="00506102"/>
    <w:rsid w:val="0050669F"/>
    <w:rsid w:val="0051012F"/>
    <w:rsid w:val="005104F7"/>
    <w:rsid w:val="00511786"/>
    <w:rsid w:val="0051246D"/>
    <w:rsid w:val="00514A51"/>
    <w:rsid w:val="005168AF"/>
    <w:rsid w:val="0052054F"/>
    <w:rsid w:val="00521B24"/>
    <w:rsid w:val="005220B9"/>
    <w:rsid w:val="00525CAC"/>
    <w:rsid w:val="00527421"/>
    <w:rsid w:val="00535A54"/>
    <w:rsid w:val="00536ADF"/>
    <w:rsid w:val="005405B9"/>
    <w:rsid w:val="00542419"/>
    <w:rsid w:val="00543B61"/>
    <w:rsid w:val="00546B50"/>
    <w:rsid w:val="00547BC1"/>
    <w:rsid w:val="0055222B"/>
    <w:rsid w:val="005541C8"/>
    <w:rsid w:val="00554288"/>
    <w:rsid w:val="00555C73"/>
    <w:rsid w:val="00556C8A"/>
    <w:rsid w:val="00560ACB"/>
    <w:rsid w:val="005634CC"/>
    <w:rsid w:val="00563930"/>
    <w:rsid w:val="00564AE1"/>
    <w:rsid w:val="00566924"/>
    <w:rsid w:val="0056792E"/>
    <w:rsid w:val="00567A12"/>
    <w:rsid w:val="00567B25"/>
    <w:rsid w:val="00567E7A"/>
    <w:rsid w:val="00575313"/>
    <w:rsid w:val="00576029"/>
    <w:rsid w:val="005840E0"/>
    <w:rsid w:val="00584D26"/>
    <w:rsid w:val="00586BBF"/>
    <w:rsid w:val="00587597"/>
    <w:rsid w:val="00591371"/>
    <w:rsid w:val="005913F6"/>
    <w:rsid w:val="00592F87"/>
    <w:rsid w:val="005938CC"/>
    <w:rsid w:val="005940F4"/>
    <w:rsid w:val="00596FCF"/>
    <w:rsid w:val="00597F8A"/>
    <w:rsid w:val="005A000E"/>
    <w:rsid w:val="005A3520"/>
    <w:rsid w:val="005A3772"/>
    <w:rsid w:val="005A3B17"/>
    <w:rsid w:val="005A3D65"/>
    <w:rsid w:val="005A4909"/>
    <w:rsid w:val="005A6043"/>
    <w:rsid w:val="005B18F0"/>
    <w:rsid w:val="005B2B68"/>
    <w:rsid w:val="005B6DA7"/>
    <w:rsid w:val="005C07CF"/>
    <w:rsid w:val="005C28DE"/>
    <w:rsid w:val="005C4A14"/>
    <w:rsid w:val="005D0110"/>
    <w:rsid w:val="005D21C0"/>
    <w:rsid w:val="005D242A"/>
    <w:rsid w:val="005D4F02"/>
    <w:rsid w:val="005D5711"/>
    <w:rsid w:val="005D75AF"/>
    <w:rsid w:val="005D7A03"/>
    <w:rsid w:val="005E1630"/>
    <w:rsid w:val="005E1714"/>
    <w:rsid w:val="005E31BD"/>
    <w:rsid w:val="005E47F8"/>
    <w:rsid w:val="005E5940"/>
    <w:rsid w:val="005F1D1C"/>
    <w:rsid w:val="005F54FA"/>
    <w:rsid w:val="005F683C"/>
    <w:rsid w:val="00603B87"/>
    <w:rsid w:val="00604025"/>
    <w:rsid w:val="00607648"/>
    <w:rsid w:val="00607F20"/>
    <w:rsid w:val="006133E3"/>
    <w:rsid w:val="006316B2"/>
    <w:rsid w:val="0063460A"/>
    <w:rsid w:val="00634A04"/>
    <w:rsid w:val="00636205"/>
    <w:rsid w:val="00637B0F"/>
    <w:rsid w:val="0064051B"/>
    <w:rsid w:val="006429AA"/>
    <w:rsid w:val="00652B61"/>
    <w:rsid w:val="006540F1"/>
    <w:rsid w:val="00654B1D"/>
    <w:rsid w:val="006555AC"/>
    <w:rsid w:val="006558BD"/>
    <w:rsid w:val="00657AF0"/>
    <w:rsid w:val="006628E5"/>
    <w:rsid w:val="006655F5"/>
    <w:rsid w:val="0066594C"/>
    <w:rsid w:val="00666944"/>
    <w:rsid w:val="0066700A"/>
    <w:rsid w:val="00670325"/>
    <w:rsid w:val="00671A21"/>
    <w:rsid w:val="00672251"/>
    <w:rsid w:val="006728D7"/>
    <w:rsid w:val="00673F33"/>
    <w:rsid w:val="00674B04"/>
    <w:rsid w:val="006777DF"/>
    <w:rsid w:val="006802A9"/>
    <w:rsid w:val="00681729"/>
    <w:rsid w:val="0068187C"/>
    <w:rsid w:val="00682E13"/>
    <w:rsid w:val="0068607D"/>
    <w:rsid w:val="00686458"/>
    <w:rsid w:val="0068751A"/>
    <w:rsid w:val="006902C1"/>
    <w:rsid w:val="006903EF"/>
    <w:rsid w:val="0069144C"/>
    <w:rsid w:val="00691FE8"/>
    <w:rsid w:val="00692C14"/>
    <w:rsid w:val="006940F9"/>
    <w:rsid w:val="0069413F"/>
    <w:rsid w:val="0069443F"/>
    <w:rsid w:val="006969FB"/>
    <w:rsid w:val="006A062B"/>
    <w:rsid w:val="006A23F0"/>
    <w:rsid w:val="006A3E31"/>
    <w:rsid w:val="006A53EE"/>
    <w:rsid w:val="006A5E62"/>
    <w:rsid w:val="006A6997"/>
    <w:rsid w:val="006B02C9"/>
    <w:rsid w:val="006B0522"/>
    <w:rsid w:val="006B26ED"/>
    <w:rsid w:val="006B49D2"/>
    <w:rsid w:val="006B4F7F"/>
    <w:rsid w:val="006B6AA4"/>
    <w:rsid w:val="006C3191"/>
    <w:rsid w:val="006C539E"/>
    <w:rsid w:val="006C6B78"/>
    <w:rsid w:val="006C6DF4"/>
    <w:rsid w:val="006D1045"/>
    <w:rsid w:val="006D2159"/>
    <w:rsid w:val="006D41A3"/>
    <w:rsid w:val="006D4E6B"/>
    <w:rsid w:val="006D740D"/>
    <w:rsid w:val="006D78F1"/>
    <w:rsid w:val="006E0132"/>
    <w:rsid w:val="006E1E2F"/>
    <w:rsid w:val="006E324C"/>
    <w:rsid w:val="006E4070"/>
    <w:rsid w:val="006E41BE"/>
    <w:rsid w:val="006E6004"/>
    <w:rsid w:val="006E7796"/>
    <w:rsid w:val="006F2A9B"/>
    <w:rsid w:val="006F4B3A"/>
    <w:rsid w:val="006F7108"/>
    <w:rsid w:val="006F7F79"/>
    <w:rsid w:val="007016B8"/>
    <w:rsid w:val="00703070"/>
    <w:rsid w:val="00704DFD"/>
    <w:rsid w:val="0070734E"/>
    <w:rsid w:val="00711914"/>
    <w:rsid w:val="00715FDF"/>
    <w:rsid w:val="00716D20"/>
    <w:rsid w:val="00722A80"/>
    <w:rsid w:val="00725D7D"/>
    <w:rsid w:val="00727D3D"/>
    <w:rsid w:val="007324C3"/>
    <w:rsid w:val="00733A7F"/>
    <w:rsid w:val="00733C9E"/>
    <w:rsid w:val="00740548"/>
    <w:rsid w:val="0074508F"/>
    <w:rsid w:val="00753B74"/>
    <w:rsid w:val="00753FDE"/>
    <w:rsid w:val="0076062C"/>
    <w:rsid w:val="00760765"/>
    <w:rsid w:val="0076170B"/>
    <w:rsid w:val="0076339A"/>
    <w:rsid w:val="00764F4D"/>
    <w:rsid w:val="007654C2"/>
    <w:rsid w:val="007717E3"/>
    <w:rsid w:val="007774F3"/>
    <w:rsid w:val="0077795D"/>
    <w:rsid w:val="00777CD1"/>
    <w:rsid w:val="007805C8"/>
    <w:rsid w:val="007823E6"/>
    <w:rsid w:val="00787641"/>
    <w:rsid w:val="007939AA"/>
    <w:rsid w:val="00795267"/>
    <w:rsid w:val="0079596B"/>
    <w:rsid w:val="00796085"/>
    <w:rsid w:val="007977EF"/>
    <w:rsid w:val="00797B30"/>
    <w:rsid w:val="007A14EE"/>
    <w:rsid w:val="007A33EA"/>
    <w:rsid w:val="007A58D0"/>
    <w:rsid w:val="007A70CC"/>
    <w:rsid w:val="007B0AFC"/>
    <w:rsid w:val="007B7413"/>
    <w:rsid w:val="007B7EFB"/>
    <w:rsid w:val="007C4356"/>
    <w:rsid w:val="007D050A"/>
    <w:rsid w:val="007D5062"/>
    <w:rsid w:val="007E1B2F"/>
    <w:rsid w:val="007E2A39"/>
    <w:rsid w:val="007E3E41"/>
    <w:rsid w:val="007E4939"/>
    <w:rsid w:val="007F2463"/>
    <w:rsid w:val="007F3107"/>
    <w:rsid w:val="007F46DD"/>
    <w:rsid w:val="007F664B"/>
    <w:rsid w:val="007F6C04"/>
    <w:rsid w:val="007F732E"/>
    <w:rsid w:val="007F7975"/>
    <w:rsid w:val="00802E85"/>
    <w:rsid w:val="00803792"/>
    <w:rsid w:val="00804718"/>
    <w:rsid w:val="00806DC3"/>
    <w:rsid w:val="0081010D"/>
    <w:rsid w:val="0081092E"/>
    <w:rsid w:val="008126D4"/>
    <w:rsid w:val="00814B8B"/>
    <w:rsid w:val="00816684"/>
    <w:rsid w:val="00823F17"/>
    <w:rsid w:val="00825A98"/>
    <w:rsid w:val="00826B6C"/>
    <w:rsid w:val="008316A1"/>
    <w:rsid w:val="00831B9D"/>
    <w:rsid w:val="00835FFC"/>
    <w:rsid w:val="00836E82"/>
    <w:rsid w:val="008404CD"/>
    <w:rsid w:val="00841D53"/>
    <w:rsid w:val="0084434C"/>
    <w:rsid w:val="00847E31"/>
    <w:rsid w:val="0085063B"/>
    <w:rsid w:val="00855BB6"/>
    <w:rsid w:val="00861A09"/>
    <w:rsid w:val="00863080"/>
    <w:rsid w:val="00863D95"/>
    <w:rsid w:val="00871857"/>
    <w:rsid w:val="00871A36"/>
    <w:rsid w:val="00872A31"/>
    <w:rsid w:val="00874219"/>
    <w:rsid w:val="008749B5"/>
    <w:rsid w:val="00874E10"/>
    <w:rsid w:val="00875365"/>
    <w:rsid w:val="008827D8"/>
    <w:rsid w:val="00884AAB"/>
    <w:rsid w:val="00884DE1"/>
    <w:rsid w:val="0088670F"/>
    <w:rsid w:val="008874BB"/>
    <w:rsid w:val="008875A5"/>
    <w:rsid w:val="00887D5E"/>
    <w:rsid w:val="00887DD7"/>
    <w:rsid w:val="0089295A"/>
    <w:rsid w:val="00895735"/>
    <w:rsid w:val="0089760F"/>
    <w:rsid w:val="008A150F"/>
    <w:rsid w:val="008A1B32"/>
    <w:rsid w:val="008A1FB9"/>
    <w:rsid w:val="008A21D4"/>
    <w:rsid w:val="008A2213"/>
    <w:rsid w:val="008A379F"/>
    <w:rsid w:val="008A780C"/>
    <w:rsid w:val="008B0A49"/>
    <w:rsid w:val="008B3CCB"/>
    <w:rsid w:val="008B556E"/>
    <w:rsid w:val="008B6DB8"/>
    <w:rsid w:val="008B77ED"/>
    <w:rsid w:val="008B7D27"/>
    <w:rsid w:val="008B7E7A"/>
    <w:rsid w:val="008C00CB"/>
    <w:rsid w:val="008C2BF5"/>
    <w:rsid w:val="008C4ED4"/>
    <w:rsid w:val="008C4F12"/>
    <w:rsid w:val="008C5893"/>
    <w:rsid w:val="008C7A4F"/>
    <w:rsid w:val="008D2321"/>
    <w:rsid w:val="008D2DD2"/>
    <w:rsid w:val="008D2E02"/>
    <w:rsid w:val="008D5741"/>
    <w:rsid w:val="008D61CC"/>
    <w:rsid w:val="008D6AE9"/>
    <w:rsid w:val="008D6FAA"/>
    <w:rsid w:val="008E124F"/>
    <w:rsid w:val="008E349D"/>
    <w:rsid w:val="008E3881"/>
    <w:rsid w:val="008E476B"/>
    <w:rsid w:val="008E4B13"/>
    <w:rsid w:val="008E4E45"/>
    <w:rsid w:val="008E58C8"/>
    <w:rsid w:val="008E5F4F"/>
    <w:rsid w:val="008E6E6E"/>
    <w:rsid w:val="008E7DFC"/>
    <w:rsid w:val="008F293C"/>
    <w:rsid w:val="008F62B4"/>
    <w:rsid w:val="008F6EF7"/>
    <w:rsid w:val="0090264F"/>
    <w:rsid w:val="00902BF3"/>
    <w:rsid w:val="00907772"/>
    <w:rsid w:val="00907AD0"/>
    <w:rsid w:val="00907E16"/>
    <w:rsid w:val="009108BD"/>
    <w:rsid w:val="00910A69"/>
    <w:rsid w:val="00911B88"/>
    <w:rsid w:val="00920B2F"/>
    <w:rsid w:val="0092634D"/>
    <w:rsid w:val="009305F2"/>
    <w:rsid w:val="0093540A"/>
    <w:rsid w:val="00935C8B"/>
    <w:rsid w:val="00936A12"/>
    <w:rsid w:val="00942619"/>
    <w:rsid w:val="00943135"/>
    <w:rsid w:val="009439B9"/>
    <w:rsid w:val="00943D73"/>
    <w:rsid w:val="0094521F"/>
    <w:rsid w:val="00946BBB"/>
    <w:rsid w:val="00952F6A"/>
    <w:rsid w:val="00953767"/>
    <w:rsid w:val="009540DB"/>
    <w:rsid w:val="00964E5F"/>
    <w:rsid w:val="00966664"/>
    <w:rsid w:val="00967696"/>
    <w:rsid w:val="00970DD6"/>
    <w:rsid w:val="00971870"/>
    <w:rsid w:val="00971D76"/>
    <w:rsid w:val="00971ECA"/>
    <w:rsid w:val="00972661"/>
    <w:rsid w:val="00972E35"/>
    <w:rsid w:val="00972F40"/>
    <w:rsid w:val="0097388F"/>
    <w:rsid w:val="00977BC8"/>
    <w:rsid w:val="00977D16"/>
    <w:rsid w:val="00980012"/>
    <w:rsid w:val="00981C1E"/>
    <w:rsid w:val="00982073"/>
    <w:rsid w:val="009845EE"/>
    <w:rsid w:val="00985EC3"/>
    <w:rsid w:val="00986A23"/>
    <w:rsid w:val="00986E5C"/>
    <w:rsid w:val="0099008C"/>
    <w:rsid w:val="009902B9"/>
    <w:rsid w:val="009931A7"/>
    <w:rsid w:val="0099466B"/>
    <w:rsid w:val="00994AB4"/>
    <w:rsid w:val="0099740A"/>
    <w:rsid w:val="00997F50"/>
    <w:rsid w:val="009A28C4"/>
    <w:rsid w:val="009A3F2E"/>
    <w:rsid w:val="009A5D47"/>
    <w:rsid w:val="009A6092"/>
    <w:rsid w:val="009A69C1"/>
    <w:rsid w:val="009A7B1E"/>
    <w:rsid w:val="009B06E3"/>
    <w:rsid w:val="009B0ABE"/>
    <w:rsid w:val="009B16F5"/>
    <w:rsid w:val="009C28B3"/>
    <w:rsid w:val="009C31CE"/>
    <w:rsid w:val="009C4022"/>
    <w:rsid w:val="009C6AE8"/>
    <w:rsid w:val="009C7E76"/>
    <w:rsid w:val="009D49FC"/>
    <w:rsid w:val="009D5627"/>
    <w:rsid w:val="009D7A1D"/>
    <w:rsid w:val="009E0684"/>
    <w:rsid w:val="009E5844"/>
    <w:rsid w:val="009E66E5"/>
    <w:rsid w:val="009E6E9C"/>
    <w:rsid w:val="009F0A96"/>
    <w:rsid w:val="009F0B54"/>
    <w:rsid w:val="009F15A8"/>
    <w:rsid w:val="009F35C5"/>
    <w:rsid w:val="009F38C5"/>
    <w:rsid w:val="009F39C1"/>
    <w:rsid w:val="009F60AE"/>
    <w:rsid w:val="00A00512"/>
    <w:rsid w:val="00A007B8"/>
    <w:rsid w:val="00A02A2D"/>
    <w:rsid w:val="00A02DE7"/>
    <w:rsid w:val="00A034B6"/>
    <w:rsid w:val="00A050DE"/>
    <w:rsid w:val="00A054AE"/>
    <w:rsid w:val="00A05D82"/>
    <w:rsid w:val="00A06E7A"/>
    <w:rsid w:val="00A07252"/>
    <w:rsid w:val="00A10951"/>
    <w:rsid w:val="00A10D37"/>
    <w:rsid w:val="00A113EF"/>
    <w:rsid w:val="00A13684"/>
    <w:rsid w:val="00A15989"/>
    <w:rsid w:val="00A21133"/>
    <w:rsid w:val="00A218C5"/>
    <w:rsid w:val="00A25C27"/>
    <w:rsid w:val="00A308AD"/>
    <w:rsid w:val="00A33511"/>
    <w:rsid w:val="00A3386F"/>
    <w:rsid w:val="00A373CC"/>
    <w:rsid w:val="00A4160C"/>
    <w:rsid w:val="00A419D2"/>
    <w:rsid w:val="00A44A4E"/>
    <w:rsid w:val="00A4531C"/>
    <w:rsid w:val="00A46058"/>
    <w:rsid w:val="00A46CC6"/>
    <w:rsid w:val="00A46D20"/>
    <w:rsid w:val="00A472E0"/>
    <w:rsid w:val="00A47E5B"/>
    <w:rsid w:val="00A506D8"/>
    <w:rsid w:val="00A51AC6"/>
    <w:rsid w:val="00A53353"/>
    <w:rsid w:val="00A54C71"/>
    <w:rsid w:val="00A55862"/>
    <w:rsid w:val="00A56855"/>
    <w:rsid w:val="00A63D40"/>
    <w:rsid w:val="00A64025"/>
    <w:rsid w:val="00A7770A"/>
    <w:rsid w:val="00A82B96"/>
    <w:rsid w:val="00A82CB2"/>
    <w:rsid w:val="00A848D2"/>
    <w:rsid w:val="00A90FCA"/>
    <w:rsid w:val="00A91E27"/>
    <w:rsid w:val="00A93465"/>
    <w:rsid w:val="00A94CA8"/>
    <w:rsid w:val="00A9507D"/>
    <w:rsid w:val="00A97F83"/>
    <w:rsid w:val="00AA077B"/>
    <w:rsid w:val="00AA0F85"/>
    <w:rsid w:val="00AA20D4"/>
    <w:rsid w:val="00AA3D37"/>
    <w:rsid w:val="00AA3E49"/>
    <w:rsid w:val="00AA4FBB"/>
    <w:rsid w:val="00AA7C57"/>
    <w:rsid w:val="00AB0341"/>
    <w:rsid w:val="00AB28EE"/>
    <w:rsid w:val="00AB53D3"/>
    <w:rsid w:val="00AC172B"/>
    <w:rsid w:val="00AC24AA"/>
    <w:rsid w:val="00AC5182"/>
    <w:rsid w:val="00AC5197"/>
    <w:rsid w:val="00AC7CCC"/>
    <w:rsid w:val="00AD352C"/>
    <w:rsid w:val="00AE1E80"/>
    <w:rsid w:val="00AE399B"/>
    <w:rsid w:val="00AE53DE"/>
    <w:rsid w:val="00AE7828"/>
    <w:rsid w:val="00AF04B1"/>
    <w:rsid w:val="00AF2E7F"/>
    <w:rsid w:val="00AF4306"/>
    <w:rsid w:val="00AF53EF"/>
    <w:rsid w:val="00AF63E2"/>
    <w:rsid w:val="00AF678E"/>
    <w:rsid w:val="00B015DE"/>
    <w:rsid w:val="00B0272A"/>
    <w:rsid w:val="00B02ABC"/>
    <w:rsid w:val="00B02C46"/>
    <w:rsid w:val="00B07497"/>
    <w:rsid w:val="00B10121"/>
    <w:rsid w:val="00B10D0D"/>
    <w:rsid w:val="00B11CFD"/>
    <w:rsid w:val="00B12E68"/>
    <w:rsid w:val="00B160C6"/>
    <w:rsid w:val="00B16EB3"/>
    <w:rsid w:val="00B1717F"/>
    <w:rsid w:val="00B21C6B"/>
    <w:rsid w:val="00B22E10"/>
    <w:rsid w:val="00B24583"/>
    <w:rsid w:val="00B269DB"/>
    <w:rsid w:val="00B276E2"/>
    <w:rsid w:val="00B4197D"/>
    <w:rsid w:val="00B43335"/>
    <w:rsid w:val="00B44972"/>
    <w:rsid w:val="00B44A67"/>
    <w:rsid w:val="00B44CA0"/>
    <w:rsid w:val="00B46392"/>
    <w:rsid w:val="00B46507"/>
    <w:rsid w:val="00B5084D"/>
    <w:rsid w:val="00B51121"/>
    <w:rsid w:val="00B5730A"/>
    <w:rsid w:val="00B6002B"/>
    <w:rsid w:val="00B62CC7"/>
    <w:rsid w:val="00B62EAA"/>
    <w:rsid w:val="00B641C9"/>
    <w:rsid w:val="00B65B20"/>
    <w:rsid w:val="00B65DD0"/>
    <w:rsid w:val="00B66EBB"/>
    <w:rsid w:val="00B67EB4"/>
    <w:rsid w:val="00B71D6C"/>
    <w:rsid w:val="00B74E47"/>
    <w:rsid w:val="00B77A99"/>
    <w:rsid w:val="00B81C60"/>
    <w:rsid w:val="00B842E2"/>
    <w:rsid w:val="00B8637C"/>
    <w:rsid w:val="00B90A5A"/>
    <w:rsid w:val="00B92CB8"/>
    <w:rsid w:val="00B943D0"/>
    <w:rsid w:val="00B96B73"/>
    <w:rsid w:val="00B96CF9"/>
    <w:rsid w:val="00B97E08"/>
    <w:rsid w:val="00BA1158"/>
    <w:rsid w:val="00BA7287"/>
    <w:rsid w:val="00BB37B1"/>
    <w:rsid w:val="00BB54CB"/>
    <w:rsid w:val="00BC0549"/>
    <w:rsid w:val="00BC2EB0"/>
    <w:rsid w:val="00BC30DB"/>
    <w:rsid w:val="00BC4214"/>
    <w:rsid w:val="00BC51F7"/>
    <w:rsid w:val="00BC7AA0"/>
    <w:rsid w:val="00BD01A2"/>
    <w:rsid w:val="00BD3F7B"/>
    <w:rsid w:val="00BD5D11"/>
    <w:rsid w:val="00BE0ED1"/>
    <w:rsid w:val="00BE1AAA"/>
    <w:rsid w:val="00BE39A5"/>
    <w:rsid w:val="00BE43A8"/>
    <w:rsid w:val="00BE697D"/>
    <w:rsid w:val="00BE751E"/>
    <w:rsid w:val="00BF2A4A"/>
    <w:rsid w:val="00BF35E7"/>
    <w:rsid w:val="00BF3750"/>
    <w:rsid w:val="00BF4B56"/>
    <w:rsid w:val="00C01681"/>
    <w:rsid w:val="00C06556"/>
    <w:rsid w:val="00C067EA"/>
    <w:rsid w:val="00C07E9A"/>
    <w:rsid w:val="00C10672"/>
    <w:rsid w:val="00C11D56"/>
    <w:rsid w:val="00C13138"/>
    <w:rsid w:val="00C13614"/>
    <w:rsid w:val="00C14F06"/>
    <w:rsid w:val="00C15888"/>
    <w:rsid w:val="00C165F0"/>
    <w:rsid w:val="00C21DC4"/>
    <w:rsid w:val="00C22346"/>
    <w:rsid w:val="00C23973"/>
    <w:rsid w:val="00C23B40"/>
    <w:rsid w:val="00C24526"/>
    <w:rsid w:val="00C24F54"/>
    <w:rsid w:val="00C26DFC"/>
    <w:rsid w:val="00C27600"/>
    <w:rsid w:val="00C3093D"/>
    <w:rsid w:val="00C33CC7"/>
    <w:rsid w:val="00C41558"/>
    <w:rsid w:val="00C432F3"/>
    <w:rsid w:val="00C44C89"/>
    <w:rsid w:val="00C46E51"/>
    <w:rsid w:val="00C4701B"/>
    <w:rsid w:val="00C4729E"/>
    <w:rsid w:val="00C553F2"/>
    <w:rsid w:val="00C5542B"/>
    <w:rsid w:val="00C568F1"/>
    <w:rsid w:val="00C575B6"/>
    <w:rsid w:val="00C6333B"/>
    <w:rsid w:val="00C641AB"/>
    <w:rsid w:val="00C671B8"/>
    <w:rsid w:val="00C703A7"/>
    <w:rsid w:val="00C71BB7"/>
    <w:rsid w:val="00C72C54"/>
    <w:rsid w:val="00C7466F"/>
    <w:rsid w:val="00C76DC3"/>
    <w:rsid w:val="00C77F0E"/>
    <w:rsid w:val="00C80CBA"/>
    <w:rsid w:val="00C82514"/>
    <w:rsid w:val="00C82C92"/>
    <w:rsid w:val="00C83D5D"/>
    <w:rsid w:val="00C83F0A"/>
    <w:rsid w:val="00C847FD"/>
    <w:rsid w:val="00C866AF"/>
    <w:rsid w:val="00C907A8"/>
    <w:rsid w:val="00C90989"/>
    <w:rsid w:val="00CA0028"/>
    <w:rsid w:val="00CA042F"/>
    <w:rsid w:val="00CA07A9"/>
    <w:rsid w:val="00CA1A61"/>
    <w:rsid w:val="00CA1BE6"/>
    <w:rsid w:val="00CA2BE7"/>
    <w:rsid w:val="00CA373C"/>
    <w:rsid w:val="00CA66E2"/>
    <w:rsid w:val="00CA73E4"/>
    <w:rsid w:val="00CA7700"/>
    <w:rsid w:val="00CA7FC8"/>
    <w:rsid w:val="00CB0E53"/>
    <w:rsid w:val="00CB1597"/>
    <w:rsid w:val="00CC0B38"/>
    <w:rsid w:val="00CC12D6"/>
    <w:rsid w:val="00CC1886"/>
    <w:rsid w:val="00CC2935"/>
    <w:rsid w:val="00CC7DAB"/>
    <w:rsid w:val="00CD2077"/>
    <w:rsid w:val="00CD511C"/>
    <w:rsid w:val="00CD6693"/>
    <w:rsid w:val="00CE171D"/>
    <w:rsid w:val="00CE1EE6"/>
    <w:rsid w:val="00CE5D49"/>
    <w:rsid w:val="00CE73C9"/>
    <w:rsid w:val="00CF2A8C"/>
    <w:rsid w:val="00D020FF"/>
    <w:rsid w:val="00D04C53"/>
    <w:rsid w:val="00D10F56"/>
    <w:rsid w:val="00D121A3"/>
    <w:rsid w:val="00D126AB"/>
    <w:rsid w:val="00D13BD2"/>
    <w:rsid w:val="00D13BE7"/>
    <w:rsid w:val="00D14C07"/>
    <w:rsid w:val="00D15AFE"/>
    <w:rsid w:val="00D1799A"/>
    <w:rsid w:val="00D209C3"/>
    <w:rsid w:val="00D21F56"/>
    <w:rsid w:val="00D22895"/>
    <w:rsid w:val="00D23018"/>
    <w:rsid w:val="00D25D43"/>
    <w:rsid w:val="00D31A88"/>
    <w:rsid w:val="00D31E79"/>
    <w:rsid w:val="00D3548F"/>
    <w:rsid w:val="00D436CD"/>
    <w:rsid w:val="00D43853"/>
    <w:rsid w:val="00D45406"/>
    <w:rsid w:val="00D5067B"/>
    <w:rsid w:val="00D52322"/>
    <w:rsid w:val="00D528D4"/>
    <w:rsid w:val="00D53375"/>
    <w:rsid w:val="00D61591"/>
    <w:rsid w:val="00D66A91"/>
    <w:rsid w:val="00D71F94"/>
    <w:rsid w:val="00D72E14"/>
    <w:rsid w:val="00D738F5"/>
    <w:rsid w:val="00D739D2"/>
    <w:rsid w:val="00D77115"/>
    <w:rsid w:val="00D8438C"/>
    <w:rsid w:val="00D85A1C"/>
    <w:rsid w:val="00D86679"/>
    <w:rsid w:val="00D872CA"/>
    <w:rsid w:val="00D9287A"/>
    <w:rsid w:val="00D9372F"/>
    <w:rsid w:val="00D95132"/>
    <w:rsid w:val="00DA024A"/>
    <w:rsid w:val="00DA2444"/>
    <w:rsid w:val="00DA24D3"/>
    <w:rsid w:val="00DA326D"/>
    <w:rsid w:val="00DA3970"/>
    <w:rsid w:val="00DA757B"/>
    <w:rsid w:val="00DB0654"/>
    <w:rsid w:val="00DB1C7C"/>
    <w:rsid w:val="00DB2B48"/>
    <w:rsid w:val="00DB2D6C"/>
    <w:rsid w:val="00DB6AE0"/>
    <w:rsid w:val="00DC2499"/>
    <w:rsid w:val="00DC43D4"/>
    <w:rsid w:val="00DC5993"/>
    <w:rsid w:val="00DD317A"/>
    <w:rsid w:val="00DD3474"/>
    <w:rsid w:val="00DD5C8F"/>
    <w:rsid w:val="00DD6396"/>
    <w:rsid w:val="00DE0B01"/>
    <w:rsid w:val="00DE65ED"/>
    <w:rsid w:val="00DE6ED2"/>
    <w:rsid w:val="00DE7B95"/>
    <w:rsid w:val="00DF1340"/>
    <w:rsid w:val="00DF1F5F"/>
    <w:rsid w:val="00DF2F4C"/>
    <w:rsid w:val="00DF56B0"/>
    <w:rsid w:val="00DF5927"/>
    <w:rsid w:val="00DF5EB2"/>
    <w:rsid w:val="00E06059"/>
    <w:rsid w:val="00E07EB2"/>
    <w:rsid w:val="00E11597"/>
    <w:rsid w:val="00E13E75"/>
    <w:rsid w:val="00E166A1"/>
    <w:rsid w:val="00E178B2"/>
    <w:rsid w:val="00E224E1"/>
    <w:rsid w:val="00E2281D"/>
    <w:rsid w:val="00E2514B"/>
    <w:rsid w:val="00E3081D"/>
    <w:rsid w:val="00E30C4E"/>
    <w:rsid w:val="00E3102C"/>
    <w:rsid w:val="00E3383C"/>
    <w:rsid w:val="00E35365"/>
    <w:rsid w:val="00E3636F"/>
    <w:rsid w:val="00E36C8A"/>
    <w:rsid w:val="00E41414"/>
    <w:rsid w:val="00E43CCD"/>
    <w:rsid w:val="00E46B72"/>
    <w:rsid w:val="00E46B83"/>
    <w:rsid w:val="00E46ECE"/>
    <w:rsid w:val="00E47A4D"/>
    <w:rsid w:val="00E47C51"/>
    <w:rsid w:val="00E5124C"/>
    <w:rsid w:val="00E556A1"/>
    <w:rsid w:val="00E60D86"/>
    <w:rsid w:val="00E61FA2"/>
    <w:rsid w:val="00E6204B"/>
    <w:rsid w:val="00E6248A"/>
    <w:rsid w:val="00E63CBC"/>
    <w:rsid w:val="00E63F37"/>
    <w:rsid w:val="00E73013"/>
    <w:rsid w:val="00E733D8"/>
    <w:rsid w:val="00E7435D"/>
    <w:rsid w:val="00E75474"/>
    <w:rsid w:val="00E75585"/>
    <w:rsid w:val="00E805E1"/>
    <w:rsid w:val="00E81503"/>
    <w:rsid w:val="00E81675"/>
    <w:rsid w:val="00E81CBA"/>
    <w:rsid w:val="00E8722E"/>
    <w:rsid w:val="00E87E3D"/>
    <w:rsid w:val="00E950BD"/>
    <w:rsid w:val="00E95EAB"/>
    <w:rsid w:val="00EA3260"/>
    <w:rsid w:val="00EA367A"/>
    <w:rsid w:val="00EB5475"/>
    <w:rsid w:val="00EB659D"/>
    <w:rsid w:val="00EC0545"/>
    <w:rsid w:val="00EC05D0"/>
    <w:rsid w:val="00EC0A1D"/>
    <w:rsid w:val="00EC2E0A"/>
    <w:rsid w:val="00EC3397"/>
    <w:rsid w:val="00EC4222"/>
    <w:rsid w:val="00EC469D"/>
    <w:rsid w:val="00EC4F84"/>
    <w:rsid w:val="00EC7418"/>
    <w:rsid w:val="00ED1208"/>
    <w:rsid w:val="00ED16A8"/>
    <w:rsid w:val="00ED30A0"/>
    <w:rsid w:val="00ED4CB8"/>
    <w:rsid w:val="00ED617E"/>
    <w:rsid w:val="00ED62C7"/>
    <w:rsid w:val="00ED7752"/>
    <w:rsid w:val="00EE21BF"/>
    <w:rsid w:val="00EE3D15"/>
    <w:rsid w:val="00EE66F8"/>
    <w:rsid w:val="00EE725B"/>
    <w:rsid w:val="00EF0857"/>
    <w:rsid w:val="00EF1B71"/>
    <w:rsid w:val="00EF2157"/>
    <w:rsid w:val="00EF45B8"/>
    <w:rsid w:val="00EF4A29"/>
    <w:rsid w:val="00EF58B2"/>
    <w:rsid w:val="00F00EF7"/>
    <w:rsid w:val="00F015CB"/>
    <w:rsid w:val="00F05E47"/>
    <w:rsid w:val="00F10A60"/>
    <w:rsid w:val="00F110D6"/>
    <w:rsid w:val="00F11E00"/>
    <w:rsid w:val="00F13906"/>
    <w:rsid w:val="00F1436E"/>
    <w:rsid w:val="00F17032"/>
    <w:rsid w:val="00F171C4"/>
    <w:rsid w:val="00F173A2"/>
    <w:rsid w:val="00F213BF"/>
    <w:rsid w:val="00F3035D"/>
    <w:rsid w:val="00F30FEB"/>
    <w:rsid w:val="00F31AFF"/>
    <w:rsid w:val="00F31EEA"/>
    <w:rsid w:val="00F320EC"/>
    <w:rsid w:val="00F32DF8"/>
    <w:rsid w:val="00F346FD"/>
    <w:rsid w:val="00F356A5"/>
    <w:rsid w:val="00F373A5"/>
    <w:rsid w:val="00F414E1"/>
    <w:rsid w:val="00F424DC"/>
    <w:rsid w:val="00F45EA8"/>
    <w:rsid w:val="00F51EB5"/>
    <w:rsid w:val="00F55FE4"/>
    <w:rsid w:val="00F5781E"/>
    <w:rsid w:val="00F60697"/>
    <w:rsid w:val="00F65B52"/>
    <w:rsid w:val="00F71265"/>
    <w:rsid w:val="00F72565"/>
    <w:rsid w:val="00F734DD"/>
    <w:rsid w:val="00F74851"/>
    <w:rsid w:val="00F75948"/>
    <w:rsid w:val="00F772FC"/>
    <w:rsid w:val="00F776A4"/>
    <w:rsid w:val="00F809A8"/>
    <w:rsid w:val="00F905B0"/>
    <w:rsid w:val="00F916C2"/>
    <w:rsid w:val="00F9259C"/>
    <w:rsid w:val="00F92D1F"/>
    <w:rsid w:val="00F97F35"/>
    <w:rsid w:val="00FA0876"/>
    <w:rsid w:val="00FA091F"/>
    <w:rsid w:val="00FA221A"/>
    <w:rsid w:val="00FA527C"/>
    <w:rsid w:val="00FB4D4F"/>
    <w:rsid w:val="00FB5C99"/>
    <w:rsid w:val="00FB762F"/>
    <w:rsid w:val="00FC2564"/>
    <w:rsid w:val="00FC2F66"/>
    <w:rsid w:val="00FC345C"/>
    <w:rsid w:val="00FC5277"/>
    <w:rsid w:val="00FC57B8"/>
    <w:rsid w:val="00FC6889"/>
    <w:rsid w:val="00FC70E8"/>
    <w:rsid w:val="00FD0A15"/>
    <w:rsid w:val="00FD0AA8"/>
    <w:rsid w:val="00FD0CD0"/>
    <w:rsid w:val="00FD4C04"/>
    <w:rsid w:val="00FD504C"/>
    <w:rsid w:val="00FD65C8"/>
    <w:rsid w:val="00FE0B6A"/>
    <w:rsid w:val="00FE1502"/>
    <w:rsid w:val="00FE1C76"/>
    <w:rsid w:val="00FE3987"/>
    <w:rsid w:val="00FF0EDF"/>
    <w:rsid w:val="00FF2844"/>
    <w:rsid w:val="00FF3AAC"/>
    <w:rsid w:val="00FF5890"/>
    <w:rsid w:val="00FF5FF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5441E2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2"/>
    <w:pPr>
      <w:spacing w:after="0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58B2"/>
    <w:pPr>
      <w:keepNext/>
      <w:keepLines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58B2"/>
    <w:pPr>
      <w:keepNext/>
      <w:keepLines/>
      <w:spacing w:before="200"/>
      <w:outlineLvl w:val="1"/>
    </w:pPr>
    <w:rPr>
      <w:rFonts w:eastAsiaTheme="majorEastAsia" w:cstheme="majorBidi"/>
      <w:bCs/>
      <w:sz w:val="22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5E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8B2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58B2"/>
    <w:rPr>
      <w:rFonts w:ascii="Times New Roman" w:eastAsiaTheme="majorEastAsia" w:hAnsi="Times New Roman" w:cstheme="majorBidi"/>
      <w:bCs/>
      <w:sz w:val="22"/>
      <w:szCs w:val="26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B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B6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D30A0"/>
    <w:pPr>
      <w:spacing w:before="100" w:beforeAutospacing="1" w:after="100" w:afterAutospacing="1"/>
      <w:jc w:val="left"/>
    </w:pPr>
    <w:rPr>
      <w:rFonts w:ascii="Times" w:hAnsi="Times" w:cs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CA1BE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656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6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657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6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657"/>
    <w:rPr>
      <w:rFonts w:ascii="Times New Roman" w:hAnsi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A007B8"/>
    <w:pPr>
      <w:ind w:left="720"/>
      <w:contextualSpacing/>
    </w:pPr>
  </w:style>
  <w:style w:type="paragraph" w:customStyle="1" w:styleId="Default">
    <w:name w:val="Default"/>
    <w:rsid w:val="00A9507D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1">
    <w:name w:val="A11"/>
    <w:uiPriority w:val="99"/>
    <w:rsid w:val="00A9507D"/>
    <w:rPr>
      <w:color w:val="000000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5E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apple-converted-space">
    <w:name w:val="apple-converted-space"/>
    <w:basedOn w:val="DefaultParagraphFont"/>
    <w:rsid w:val="003375EE"/>
  </w:style>
  <w:style w:type="character" w:customStyle="1" w:styleId="highlight">
    <w:name w:val="highlight"/>
    <w:basedOn w:val="DefaultParagraphFont"/>
    <w:rsid w:val="003375EE"/>
  </w:style>
  <w:style w:type="character" w:customStyle="1" w:styleId="ui-ncbitoggler-master-text">
    <w:name w:val="ui-ncbitoggler-master-text"/>
    <w:basedOn w:val="DefaultParagraphFont"/>
    <w:rsid w:val="003375EE"/>
  </w:style>
  <w:style w:type="paragraph" w:styleId="Revision">
    <w:name w:val="Revision"/>
    <w:hidden/>
    <w:uiPriority w:val="99"/>
    <w:semiHidden/>
    <w:rsid w:val="00777CD1"/>
    <w:pPr>
      <w:spacing w:after="0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00E13"/>
  </w:style>
  <w:style w:type="paragraph" w:styleId="Footer">
    <w:name w:val="footer"/>
    <w:basedOn w:val="Normal"/>
    <w:link w:val="FooterChar"/>
    <w:uiPriority w:val="99"/>
    <w:unhideWhenUsed/>
    <w:rsid w:val="00B62EA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2EAA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62EA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2"/>
    <w:pPr>
      <w:spacing w:after="0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58B2"/>
    <w:pPr>
      <w:keepNext/>
      <w:keepLines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58B2"/>
    <w:pPr>
      <w:keepNext/>
      <w:keepLines/>
      <w:spacing w:before="200"/>
      <w:outlineLvl w:val="1"/>
    </w:pPr>
    <w:rPr>
      <w:rFonts w:eastAsiaTheme="majorEastAsia" w:cstheme="majorBidi"/>
      <w:bCs/>
      <w:sz w:val="22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5E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8B2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58B2"/>
    <w:rPr>
      <w:rFonts w:ascii="Times New Roman" w:eastAsiaTheme="majorEastAsia" w:hAnsi="Times New Roman" w:cstheme="majorBidi"/>
      <w:bCs/>
      <w:sz w:val="22"/>
      <w:szCs w:val="26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B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B6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D30A0"/>
    <w:pPr>
      <w:spacing w:before="100" w:beforeAutospacing="1" w:after="100" w:afterAutospacing="1"/>
      <w:jc w:val="left"/>
    </w:pPr>
    <w:rPr>
      <w:rFonts w:ascii="Times" w:hAnsi="Times" w:cs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CA1BE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656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6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657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6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657"/>
    <w:rPr>
      <w:rFonts w:ascii="Times New Roman" w:hAnsi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A007B8"/>
    <w:pPr>
      <w:ind w:left="720"/>
      <w:contextualSpacing/>
    </w:pPr>
  </w:style>
  <w:style w:type="paragraph" w:customStyle="1" w:styleId="Default">
    <w:name w:val="Default"/>
    <w:rsid w:val="00A9507D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1">
    <w:name w:val="A11"/>
    <w:uiPriority w:val="99"/>
    <w:rsid w:val="00A9507D"/>
    <w:rPr>
      <w:color w:val="000000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5E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apple-converted-space">
    <w:name w:val="apple-converted-space"/>
    <w:basedOn w:val="DefaultParagraphFont"/>
    <w:rsid w:val="003375EE"/>
  </w:style>
  <w:style w:type="character" w:customStyle="1" w:styleId="highlight">
    <w:name w:val="highlight"/>
    <w:basedOn w:val="DefaultParagraphFont"/>
    <w:rsid w:val="003375EE"/>
  </w:style>
  <w:style w:type="character" w:customStyle="1" w:styleId="ui-ncbitoggler-master-text">
    <w:name w:val="ui-ncbitoggler-master-text"/>
    <w:basedOn w:val="DefaultParagraphFont"/>
    <w:rsid w:val="003375EE"/>
  </w:style>
  <w:style w:type="paragraph" w:styleId="Revision">
    <w:name w:val="Revision"/>
    <w:hidden/>
    <w:uiPriority w:val="99"/>
    <w:semiHidden/>
    <w:rsid w:val="00777CD1"/>
    <w:pPr>
      <w:spacing w:after="0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00E13"/>
  </w:style>
  <w:style w:type="paragraph" w:styleId="Footer">
    <w:name w:val="footer"/>
    <w:basedOn w:val="Normal"/>
    <w:link w:val="FooterChar"/>
    <w:uiPriority w:val="99"/>
    <w:unhideWhenUsed/>
    <w:rsid w:val="00B62EA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2EAA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62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5391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5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81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7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98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32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48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63AC38-5CAB-BA4E-95E2-F88803BC3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Holt</dc:creator>
  <cp:keywords/>
  <dc:description/>
  <cp:lastModifiedBy>Lisa Kuenzi</cp:lastModifiedBy>
  <cp:revision>3</cp:revision>
  <cp:lastPrinted>2019-01-15T17:06:00Z</cp:lastPrinted>
  <dcterms:created xsi:type="dcterms:W3CDTF">2019-07-17T15:18:00Z</dcterms:created>
  <dcterms:modified xsi:type="dcterms:W3CDTF">2019-07-17T15:18:00Z</dcterms:modified>
</cp:coreProperties>
</file>